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2"/>
        </w:rPr>
      </w:pPr>
      <w:r>
        <w:rPr>
          <w:sz w:val="32"/>
        </w:rPr>
        <w:t>Oligonucleotides used in this study</w:t>
        <w:tab/>
        <w:t xml:space="preserve">    </w:t>
      </w:r>
    </w:p>
    <w:p>
      <w:pPr>
        <w:pStyle w:val="Normal"/>
        <w:shd w:fill="FFFFFF" w:val="clear"/>
        <w:rPr>
          <w:sz w:val="32"/>
        </w:rPr>
      </w:pPr>
      <w:r>
        <w:rPr>
          <w:sz w:val="3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6"/>
        <w:gridCol w:w="5430"/>
      </w:tblGrid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C experiment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ait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argets: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YC-DHS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YC-P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VT-P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AM84B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-ve 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Ligation Control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Ctgctcaaaaatgcctttgg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Gtttgtgtggcatgctgaag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Ccatggtccaaaatgaggtt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Attctgcagcagcacaactg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Gactgcaggagcaagaaagg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gcagtggaatggggaaagta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agacccactccaggcctact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loning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-DHS cloning -forward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-DHS cloning -reverse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(GCGGTCGAC)CGCAAGACAACAAACTGGTC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(GCGGGATCC)AGCCAGGTGCGGGATATAA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EMSA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(only the forward strand is given)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s378854: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inor allele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mmon allele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Y1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OCT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/EBP</w:t>
            </w:r>
            <w:r>
              <w:rPr>
                <w:rFonts w:cs="Symbol" w:ascii="Symbol" w:hAnsi="Symbol"/>
                <w:lang w:bidi="en-US"/>
              </w:rPr>
              <w:t>a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SP1 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AAGTAAGAAAAATGTCGGGGAGGAGCCAA</w:t>
            </w:r>
          </w:p>
          <w:p>
            <w:pPr>
              <w:pStyle w:val="Normal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AAGTAAGAAAAATGCCGGGGAGGAGCCAA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ccgataagacgccattttaagtcctacgtca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CCTTCGGGTATGCAAATTATTAAGTCT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  <w:lang w:bidi="en-US"/>
              </w:rPr>
              <w:t>GTTTGCAACAGCAGTAAAATGGGTCAAGGTT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TTCGATCGGGGCGGGGGGAGC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ChIP: RT-PCR 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2038" w:hRule="atLeast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R-for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R-rev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-DHS for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-DHS rev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-DHS-ve for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-DHs-ve rev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CcccctgCtCtgacatctt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cttttccgaggtggcgagtatc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gcacaggtcagtgggtgtg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cgagaagcgcaatattcagg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CTTCCTCCATTCAGGTCAGC</w:t>
            </w:r>
          </w:p>
          <w:p>
            <w:pPr>
              <w:pStyle w:val="Normal"/>
              <w:rPr>
                <w:caps/>
                <w:lang w:bidi="en-US"/>
              </w:rPr>
            </w:pPr>
            <w:r>
              <w:rPr>
                <w:caps/>
                <w:lang w:bidi="en-US"/>
              </w:rPr>
              <w:t>TGCAGTGGTTGTGGGAATAA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NV analysis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lang w:bidi="en-US"/>
              </w:rPr>
            </w:pPr>
            <w:r>
              <w:rPr>
                <w:caps/>
                <w:lang w:bidi="en-US"/>
              </w:rPr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/>
              <w:t xml:space="preserve">PVT1-CNV-F </w:t>
            </w:r>
          </w:p>
          <w:p>
            <w:pPr>
              <w:pStyle w:val="Normal"/>
              <w:rPr>
                <w:lang w:bidi="en-US"/>
              </w:rPr>
            </w:pPr>
            <w:r>
              <w:rPr/>
              <w:t>PVT1-CNV-R</w:t>
            </w:r>
          </w:p>
        </w:tc>
        <w:tc>
          <w:tcPr>
            <w:tcW w:w="5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TGTAATCCCTTCCCAGTTT</w:t>
            </w:r>
            <w:r>
              <w:rPr>
                <w:caps/>
                <w:lang w:bidi="en-US"/>
              </w:rPr>
              <w:t xml:space="preserve"> </w:t>
            </w:r>
            <w:r>
              <w:rPr/>
              <w:t>GCTCTGCATCCATATGAAGTTG</w:t>
            </w:r>
            <w:r>
              <w:rPr>
                <w:caps/>
                <w:lang w:bidi="en-US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07:29:00Z</dcterms:created>
  <dc:creator>Martin O'Reilly</dc:creator>
  <dc:description/>
  <cp:keywords/>
  <dc:language>en-US</dc:language>
  <cp:lastModifiedBy>Cancer Research UK</cp:lastModifiedBy>
  <cp:lastPrinted>2010-12-17T11:10:00Z</cp:lastPrinted>
  <dcterms:modified xsi:type="dcterms:W3CDTF">2010-12-17T11:20:00Z</dcterms:modified>
  <cp:revision>6</cp:revision>
  <dc:subject/>
  <dc:title>OLIGOS</dc:title>
</cp:coreProperties>
</file>